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D48" w:rsidRDefault="00471D48">
      <w:pPr>
        <w:rPr>
          <w:lang w:val="en-US"/>
        </w:rPr>
      </w:pPr>
    </w:p>
    <w:tbl>
      <w:tblPr>
        <w:tblW w:w="8378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941"/>
        <w:gridCol w:w="2977"/>
      </w:tblGrid>
      <w:tr w:rsidR="007F7349" w:rsidRPr="007F7349" w:rsidTr="001111FB">
        <w:trPr>
          <w:trHeight w:val="315"/>
        </w:trPr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49" w:rsidRPr="00E216D0" w:rsidRDefault="007F7349" w:rsidP="001111FB">
            <w:pPr>
              <w:spacing w:after="0" w:line="240" w:lineRule="auto"/>
              <w:rPr>
                <w:rFonts w:ascii="Georgia" w:eastAsia="Times New Roman" w:hAnsi="Georgia" w:cs="Times New Roman"/>
                <w:color w:val="333333"/>
                <w:lang w:eastAsia="it-IT"/>
              </w:rPr>
            </w:pPr>
          </w:p>
        </w:tc>
        <w:tc>
          <w:tcPr>
            <w:tcW w:w="4941" w:type="dxa"/>
            <w:tcBorders>
              <w:bottom w:val="single" w:sz="4" w:space="0" w:color="auto"/>
            </w:tcBorders>
            <w:shd w:val="clear" w:color="C0C0C0" w:fill="FFFFFF"/>
            <w:noWrap/>
            <w:vAlign w:val="center"/>
            <w:hideMark/>
          </w:tcPr>
          <w:p w:rsidR="007F7349" w:rsidRDefault="00654640" w:rsidP="00B508F6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333333"/>
                <w:lang w:val="en-US" w:eastAsia="it-IT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333333"/>
                <w:lang w:val="en-US" w:eastAsia="it-IT"/>
              </w:rPr>
              <w:t>Genus or species (</w:t>
            </w:r>
            <w:r w:rsidRPr="00D67F4D">
              <w:rPr>
                <w:rFonts w:ascii="Georgia" w:eastAsia="Times New Roman" w:hAnsi="Georgia" w:cs="Times New Roman"/>
                <w:b/>
                <w:bCs/>
                <w:color w:val="333333"/>
                <w:lang w:val="en-US" w:eastAsia="it-IT"/>
              </w:rPr>
              <w:t>16S</w:t>
            </w:r>
            <w:r w:rsidR="007F7349" w:rsidRPr="00471D48">
              <w:rPr>
                <w:rFonts w:ascii="Georgia" w:eastAsia="Times New Roman" w:hAnsi="Georgia" w:cs="Times New Roman"/>
                <w:b/>
                <w:bCs/>
                <w:color w:val="333333"/>
                <w:lang w:val="en-US" w:eastAsia="it-IT"/>
              </w:rPr>
              <w:t xml:space="preserve"> sequencing)</w:t>
            </w:r>
          </w:p>
          <w:p w:rsidR="001111FB" w:rsidRPr="00471D48" w:rsidRDefault="001111FB" w:rsidP="00B508F6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333333"/>
                <w:lang w:val="en-US" w:eastAsia="it-IT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C0C0C0" w:fill="FFFFFF"/>
            <w:noWrap/>
            <w:vAlign w:val="bottom"/>
            <w:hideMark/>
          </w:tcPr>
          <w:p w:rsidR="007F7349" w:rsidRDefault="001111FB" w:rsidP="001111F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333333"/>
                <w:lang w:eastAsia="it-IT"/>
              </w:rPr>
            </w:pPr>
            <w:r>
              <w:rPr>
                <w:rFonts w:ascii="Georgia" w:eastAsia="Times New Roman" w:hAnsi="Georgia" w:cs="Times New Roman"/>
                <w:b/>
                <w:bCs/>
                <w:color w:val="333333"/>
                <w:lang w:eastAsia="it-IT"/>
              </w:rPr>
              <w:t>Isolation medium</w:t>
            </w:r>
          </w:p>
          <w:p w:rsidR="001111FB" w:rsidRPr="00E216D0" w:rsidRDefault="001111FB" w:rsidP="001111FB">
            <w:pPr>
              <w:spacing w:after="0" w:line="240" w:lineRule="auto"/>
              <w:jc w:val="center"/>
              <w:rPr>
                <w:rFonts w:ascii="Georgia" w:eastAsia="Times New Roman" w:hAnsi="Georgia" w:cs="Times New Roman"/>
                <w:b/>
                <w:bCs/>
                <w:color w:val="333333"/>
                <w:lang w:eastAsia="it-IT"/>
              </w:rPr>
            </w:pP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Hafnia alvei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943C22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 subsp. cremor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 xml:space="preserve">Hafnia alvei 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943C22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Microbacterium sp.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943C22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sp.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941" w:type="dxa"/>
            <w:shd w:val="clear" w:color="FF99CC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943C22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Streptococcus thermophil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D0461E" w:rsidRPr="00E216D0" w:rsidTr="00D0461E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</w:tcPr>
          <w:p w:rsidR="00D0461E" w:rsidRPr="00E216D0" w:rsidRDefault="00D0461E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941" w:type="dxa"/>
            <w:shd w:val="clear" w:color="FF99CC" w:fill="FFFFFF"/>
            <w:noWrap/>
            <w:vAlign w:val="bottom"/>
          </w:tcPr>
          <w:p w:rsidR="00D0461E" w:rsidRPr="00943C22" w:rsidRDefault="00D0461E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0461E" w:rsidRPr="009D6F8F" w:rsidRDefault="00D0461E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943C22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943C22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Streptococcus thermophil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941" w:type="dxa"/>
            <w:shd w:val="clear" w:color="FF99CC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656DC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656DC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656D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Hafnia alv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656DC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656DC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Hafnia alve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licheniform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Streptococc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Streptococcus macedonic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941" w:type="dxa"/>
            <w:shd w:val="clear" w:color="FF99CC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Shewanella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9D6F8F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9D6F8F">
              <w:rPr>
                <w:rFonts w:ascii="Times New Roman" w:eastAsia="Times New Roman" w:hAnsi="Times New Roman" w:cs="Times New Roman"/>
                <w:iCs/>
                <w:color w:val="333333"/>
                <w:sz w:val="20"/>
                <w:szCs w:val="20"/>
                <w:lang w:eastAsia="it-IT"/>
              </w:rPr>
              <w:t>Milk PCA</w:t>
            </w:r>
          </w:p>
        </w:tc>
      </w:tr>
      <w:tr w:rsidR="007F7349" w:rsidRPr="00E216D0" w:rsidTr="001111FB">
        <w:trPr>
          <w:trHeight w:val="285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4941" w:type="dxa"/>
            <w:shd w:val="clear" w:color="FF99CC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Kocuria rhizophila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Pink-yellow</w:t>
            </w:r>
          </w:p>
        </w:tc>
      </w:tr>
      <w:tr w:rsidR="007F7349" w:rsidRPr="00E216D0" w:rsidTr="001111FB">
        <w:trPr>
          <w:trHeight w:val="285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Macrococcus caseolytic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Light pink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Macrococcus caseolytic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Light pink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Transparent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Kocuria rhizophila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Pink-orange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Transparent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actococcus lact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Transparent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cere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YP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 xml:space="preserve"> Light pink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cere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7F73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a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Uncultured Streptococc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a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4941" w:type="dxa"/>
            <w:shd w:val="clear" w:color="000000" w:fill="FFFFFF"/>
            <w:noWrap/>
            <w:vAlign w:val="center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cere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a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cereu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0C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a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  <w:hideMark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Leuconostoc mesenteroide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0C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a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B50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  <w:r w:rsidRPr="00FA578E"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  <w:t>Bacillus licheniformi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0C53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 w:rsidRPr="00E216D0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Milk PCA+</w:t>
            </w:r>
            <w:r w:rsidR="00150FA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  <w:t>arch</w:t>
            </w:r>
          </w:p>
        </w:tc>
      </w:tr>
      <w:tr w:rsidR="007F7349" w:rsidRPr="00E216D0" w:rsidTr="001111FB">
        <w:trPr>
          <w:trHeight w:val="300"/>
        </w:trPr>
        <w:tc>
          <w:tcPr>
            <w:tcW w:w="460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4941" w:type="dxa"/>
            <w:shd w:val="clear" w:color="000000" w:fill="FFFFFF"/>
            <w:noWrap/>
            <w:vAlign w:val="bottom"/>
          </w:tcPr>
          <w:p w:rsidR="007F7349" w:rsidRPr="00FA578E" w:rsidRDefault="007F7349" w:rsidP="007C68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333333"/>
                <w:sz w:val="20"/>
                <w:szCs w:val="20"/>
                <w:lang w:eastAsia="it-IT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7F7349" w:rsidRPr="00E216D0" w:rsidRDefault="007F7349" w:rsidP="00E95A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</w:p>
        </w:tc>
      </w:tr>
    </w:tbl>
    <w:p w:rsidR="009957B5" w:rsidRDefault="009957B5" w:rsidP="009957B5">
      <w:pPr>
        <w:spacing w:line="240" w:lineRule="atLeast"/>
        <w:contextualSpacing/>
        <w:jc w:val="both"/>
        <w:rPr>
          <w:lang w:bidi="en-US"/>
        </w:rPr>
      </w:pPr>
    </w:p>
    <w:p w:rsidR="009957B5" w:rsidRDefault="009957B5" w:rsidP="00471D48">
      <w:pPr>
        <w:rPr>
          <w:rFonts w:ascii="Times New Roman" w:hAnsi="Times New Roman" w:cs="Times New Roman"/>
          <w:b/>
          <w:sz w:val="20"/>
          <w:szCs w:val="20"/>
          <w:lang w:val="en-US" w:bidi="en-US"/>
        </w:rPr>
      </w:pPr>
    </w:p>
    <w:p w:rsidR="000E2C8D" w:rsidRPr="001111FB" w:rsidRDefault="00150FA8" w:rsidP="00471D48">
      <w:pPr>
        <w:rPr>
          <w:lang w:val="en-US"/>
        </w:rPr>
      </w:pPr>
      <w:r w:rsidRPr="009A170A">
        <w:rPr>
          <w:rFonts w:ascii="Times New Roman" w:hAnsi="Times New Roman" w:cs="Times New Roman"/>
          <w:b/>
          <w:sz w:val="20"/>
          <w:szCs w:val="20"/>
          <w:lang w:val="en-US" w:bidi="en-US"/>
        </w:rPr>
        <w:t>Table S</w:t>
      </w:r>
      <w:r w:rsidR="00685EEB">
        <w:rPr>
          <w:rFonts w:ascii="Times New Roman" w:hAnsi="Times New Roman" w:cs="Times New Roman"/>
          <w:b/>
          <w:sz w:val="20"/>
          <w:szCs w:val="20"/>
          <w:lang w:val="en-US" w:bidi="en-US"/>
        </w:rPr>
        <w:t>1</w:t>
      </w:r>
      <w:r w:rsidR="00B508F6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. Species identification by BLAST comparison </w:t>
      </w:r>
      <w:proofErr w:type="gramStart"/>
      <w:r w:rsidR="007F7349" w:rsidRPr="001111FB">
        <w:rPr>
          <w:rFonts w:ascii="Times New Roman" w:hAnsi="Times New Roman" w:cs="Times New Roman"/>
          <w:sz w:val="20"/>
          <w:szCs w:val="20"/>
          <w:lang w:val="en-US" w:bidi="en-US"/>
        </w:rPr>
        <w:t>( &gt;</w:t>
      </w:r>
      <w:proofErr w:type="gramEnd"/>
      <w:r w:rsidR="007F7349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 98%) </w:t>
      </w:r>
      <w:r w:rsidR="00654640">
        <w:rPr>
          <w:rFonts w:ascii="Times New Roman" w:hAnsi="Times New Roman" w:cs="Times New Roman"/>
          <w:sz w:val="20"/>
          <w:szCs w:val="20"/>
          <w:lang w:val="en-US" w:bidi="en-US"/>
        </w:rPr>
        <w:t xml:space="preserve">of </w:t>
      </w:r>
      <w:r w:rsidR="00654640" w:rsidRPr="00D67F4D">
        <w:rPr>
          <w:rFonts w:ascii="Times New Roman" w:hAnsi="Times New Roman" w:cs="Times New Roman"/>
          <w:sz w:val="20"/>
          <w:szCs w:val="20"/>
          <w:lang w:val="en-US" w:bidi="en-US"/>
        </w:rPr>
        <w:t>16S</w:t>
      </w:r>
      <w:r w:rsidR="00B508F6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 gene  sequence</w:t>
      </w:r>
      <w:r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s of isolate colonies from 3PW and 4PW samples </w:t>
      </w:r>
      <w:r w:rsidR="007C688C" w:rsidRPr="001111FB">
        <w:rPr>
          <w:rFonts w:ascii="Times New Roman" w:hAnsi="Times New Roman" w:cs="Times New Roman"/>
          <w:sz w:val="20"/>
          <w:szCs w:val="20"/>
          <w:lang w:val="en-US" w:bidi="en-US"/>
        </w:rPr>
        <w:t>of</w:t>
      </w:r>
      <w:bookmarkStart w:id="0" w:name="_GoBack"/>
      <w:bookmarkEnd w:id="0"/>
      <w:r w:rsidR="007C688C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 </w:t>
      </w:r>
      <w:r w:rsidR="007F7349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 Whey. For MYP isolates the color </w:t>
      </w:r>
      <w:proofErr w:type="gramStart"/>
      <w:r w:rsidR="007F7349" w:rsidRPr="001111FB">
        <w:rPr>
          <w:rFonts w:ascii="Times New Roman" w:hAnsi="Times New Roman" w:cs="Times New Roman"/>
          <w:sz w:val="20"/>
          <w:szCs w:val="20"/>
          <w:lang w:val="en-US" w:bidi="en-US"/>
        </w:rPr>
        <w:t>of  the</w:t>
      </w:r>
      <w:proofErr w:type="gramEnd"/>
      <w:r w:rsidR="007F7349" w:rsidRPr="001111FB">
        <w:rPr>
          <w:rFonts w:ascii="Times New Roman" w:hAnsi="Times New Roman" w:cs="Times New Roman"/>
          <w:sz w:val="20"/>
          <w:szCs w:val="20"/>
          <w:lang w:val="en-US" w:bidi="en-US"/>
        </w:rPr>
        <w:t xml:space="preserve"> colonies is reported.</w:t>
      </w:r>
    </w:p>
    <w:sectPr w:rsidR="000E2C8D" w:rsidRPr="001111FB" w:rsidSect="008447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C8D"/>
    <w:rsid w:val="0000006A"/>
    <w:rsid w:val="0002024D"/>
    <w:rsid w:val="000E2C8D"/>
    <w:rsid w:val="001111FB"/>
    <w:rsid w:val="00150FA8"/>
    <w:rsid w:val="001976E1"/>
    <w:rsid w:val="00233AE0"/>
    <w:rsid w:val="002B5714"/>
    <w:rsid w:val="0034629D"/>
    <w:rsid w:val="003D547B"/>
    <w:rsid w:val="00470187"/>
    <w:rsid w:val="00471D48"/>
    <w:rsid w:val="00481042"/>
    <w:rsid w:val="00500B63"/>
    <w:rsid w:val="005B2257"/>
    <w:rsid w:val="00654640"/>
    <w:rsid w:val="006635E1"/>
    <w:rsid w:val="00685EEB"/>
    <w:rsid w:val="006C0940"/>
    <w:rsid w:val="007870A4"/>
    <w:rsid w:val="007C688C"/>
    <w:rsid w:val="007D3F84"/>
    <w:rsid w:val="007F7349"/>
    <w:rsid w:val="008447E1"/>
    <w:rsid w:val="00943C22"/>
    <w:rsid w:val="009957B5"/>
    <w:rsid w:val="00997CF1"/>
    <w:rsid w:val="009A170A"/>
    <w:rsid w:val="009D6F8F"/>
    <w:rsid w:val="009F1A63"/>
    <w:rsid w:val="00A11EEC"/>
    <w:rsid w:val="00A2580F"/>
    <w:rsid w:val="00A72F6D"/>
    <w:rsid w:val="00A878F3"/>
    <w:rsid w:val="00B004DF"/>
    <w:rsid w:val="00B34FD3"/>
    <w:rsid w:val="00B508F6"/>
    <w:rsid w:val="00B86697"/>
    <w:rsid w:val="00D0461E"/>
    <w:rsid w:val="00D334A8"/>
    <w:rsid w:val="00D42DE8"/>
    <w:rsid w:val="00D479B1"/>
    <w:rsid w:val="00D67F4D"/>
    <w:rsid w:val="00DF22E8"/>
    <w:rsid w:val="00E645F1"/>
    <w:rsid w:val="00EB41CE"/>
    <w:rsid w:val="00FD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2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73664CF-B0C6-4DBC-9952-AC9E83543AF9}">
  <ds:schemaRefs>
    <ds:schemaRef ds:uri="http://schemas.microsoft.com/office/2006/metadata/properties"/>
    <ds:schemaRef ds:uri="bf378300-205e-4abe-92a2-d9c6fd015a08"/>
  </ds:schemaRefs>
</ds:datastoreItem>
</file>

<file path=customXml/itemProps2.xml><?xml version="1.0" encoding="utf-8"?>
<ds:datastoreItem xmlns:ds="http://schemas.openxmlformats.org/officeDocument/2006/customXml" ds:itemID="{54C7B343-51AD-4115-8CB4-2F4F119F75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EDE02B5-C56B-409E-BDF5-27022A876B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ardazzo</dc:creator>
  <cp:lastModifiedBy>vinoth Kanna</cp:lastModifiedBy>
  <cp:revision>2</cp:revision>
  <dcterms:created xsi:type="dcterms:W3CDTF">2016-08-11T11:11:00Z</dcterms:created>
  <dcterms:modified xsi:type="dcterms:W3CDTF">2016-08-11T11:11:00Z</dcterms:modified>
</cp:coreProperties>
</file>